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D12" w:rsidRPr="00656EFE" w:rsidRDefault="00DD0D12" w:rsidP="00DD0D12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396FDE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S</w:t>
      </w:r>
      <w:r w:rsidRPr="00396FDE">
        <w:rPr>
          <w:rFonts w:ascii="Times New Roman" w:hAnsi="Times New Roman" w:cs="Times New Roman"/>
          <w:b/>
          <w:bCs/>
          <w:kern w:val="0"/>
          <w:sz w:val="18"/>
          <w:szCs w:val="18"/>
        </w:rPr>
        <w:t>1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 xml:space="preserve">  </w:t>
      </w:r>
      <w:r w:rsidRPr="00656EFE">
        <w:rPr>
          <w:rStyle w:val="a3"/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</w:t>
      </w:r>
      <w:r w:rsidRPr="00080972">
        <w:rPr>
          <w:rStyle w:val="a3"/>
          <w:rFonts w:ascii="Times New Roman" w:hAnsi="Times New Roman" w:cs="Times New Roman"/>
          <w:color w:val="000000" w:themeColor="text1"/>
          <w:sz w:val="18"/>
          <w:szCs w:val="18"/>
          <w:lang w:val="en"/>
        </w:rPr>
        <w:t>List and description of</w:t>
      </w:r>
      <w:r w:rsidRPr="00080972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</w:t>
      </w:r>
      <w:proofErr w:type="spellStart"/>
      <w:r w:rsidRPr="00080972">
        <w:rPr>
          <w:rStyle w:val="emphasistypebolditalic5"/>
          <w:rFonts w:ascii="Times New Roman" w:hAnsi="Times New Roman" w:cs="Times New Roman"/>
          <w:color w:val="000000" w:themeColor="text1"/>
          <w:sz w:val="18"/>
          <w:szCs w:val="18"/>
          <w:lang w:val="en"/>
        </w:rPr>
        <w:t>PtCCHs</w:t>
      </w:r>
      <w:proofErr w:type="spellEnd"/>
      <w:r w:rsidRPr="00080972">
        <w:rPr>
          <w:rStyle w:val="emphasistypebolditalic5"/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</w:t>
      </w:r>
      <w:r w:rsidRPr="00080972">
        <w:rPr>
          <w:rStyle w:val="a3"/>
          <w:rFonts w:ascii="Times New Roman" w:hAnsi="Times New Roman" w:cs="Times New Roman"/>
          <w:color w:val="000000" w:themeColor="text1"/>
          <w:sz w:val="18"/>
          <w:szCs w:val="18"/>
          <w:lang w:val="en"/>
        </w:rPr>
        <w:t>and reference genes primers</w:t>
      </w:r>
      <w:r w:rsidRPr="00080972">
        <w:rPr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</w:t>
      </w:r>
      <w:r w:rsidRPr="00080972">
        <w:rPr>
          <w:rStyle w:val="a3"/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used for </w:t>
      </w:r>
      <w:proofErr w:type="spellStart"/>
      <w:r w:rsidRPr="00AF5D30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qRT</w:t>
      </w:r>
      <w:proofErr w:type="spellEnd"/>
      <w:r w:rsidRPr="00AF5D30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-PCR</w:t>
      </w:r>
      <w:r w:rsidRPr="00080972">
        <w:rPr>
          <w:rStyle w:val="a3"/>
          <w:rFonts w:ascii="Times New Roman" w:hAnsi="Times New Roman" w:cs="Times New Roman"/>
          <w:color w:val="000000" w:themeColor="text1"/>
          <w:sz w:val="18"/>
          <w:szCs w:val="18"/>
          <w:lang w:val="en"/>
        </w:rPr>
        <w:t xml:space="preserve"> analysis</w:t>
      </w:r>
      <w:r>
        <w:rPr>
          <w:rStyle w:val="a3"/>
          <w:rFonts w:ascii="Times New Roman" w:hAnsi="Times New Roman" w:cs="Times New Roman"/>
          <w:color w:val="000000" w:themeColor="text1"/>
          <w:sz w:val="18"/>
          <w:szCs w:val="18"/>
          <w:lang w:val="en"/>
        </w:rPr>
        <w:t>.</w:t>
      </w:r>
      <w:bookmarkStart w:id="0" w:name="_GoBack"/>
      <w:bookmarkEnd w:id="0"/>
    </w:p>
    <w:tbl>
      <w:tblPr>
        <w:tblW w:w="8610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083"/>
        <w:gridCol w:w="1837"/>
        <w:gridCol w:w="3651"/>
        <w:gridCol w:w="965"/>
        <w:gridCol w:w="1074"/>
      </w:tblGrid>
      <w:tr w:rsidR="00DD0D12" w:rsidRPr="00EB279B" w:rsidTr="008F0623">
        <w:trPr>
          <w:jc w:val="center"/>
        </w:trPr>
        <w:tc>
          <w:tcPr>
            <w:tcW w:w="1083" w:type="dxa"/>
            <w:tcBorders>
              <w:bottom w:val="single" w:sz="4" w:space="0" w:color="auto"/>
            </w:tcBorders>
          </w:tcPr>
          <w:p w:rsidR="00DD0D12" w:rsidRPr="00EB279B" w:rsidRDefault="00DD0D12" w:rsidP="008F0623">
            <w:pPr>
              <w:pStyle w:val="simplepara8"/>
              <w:spacing w:line="28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DD0D12" w:rsidRPr="00EB279B" w:rsidRDefault="00DD0D12" w:rsidP="008F0623">
            <w:pPr>
              <w:pStyle w:val="simplepara8"/>
              <w:spacing w:line="28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us name (POPTR)</w:t>
            </w:r>
          </w:p>
        </w:tc>
        <w:tc>
          <w:tcPr>
            <w:tcW w:w="3651" w:type="dxa"/>
            <w:tcBorders>
              <w:bottom w:val="single" w:sz="4" w:space="0" w:color="auto"/>
            </w:tcBorders>
          </w:tcPr>
          <w:p w:rsidR="00DD0D12" w:rsidRPr="00EB279B" w:rsidRDefault="00DD0D12" w:rsidP="008F0623">
            <w:pPr>
              <w:pStyle w:val="simplepara8"/>
              <w:spacing w:line="28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s (5′-3′)</w:t>
            </w:r>
          </w:p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DD0D12" w:rsidRPr="00EB279B" w:rsidRDefault="00DD0D12" w:rsidP="008F0623">
            <w:pPr>
              <w:pStyle w:val="simplepara8"/>
              <w:spacing w:line="28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oduct size (</w:t>
            </w:r>
            <w:proofErr w:type="spellStart"/>
            <w:r w:rsidRPr="00EB279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p</w:t>
            </w:r>
            <w:proofErr w:type="spellEnd"/>
            <w:r w:rsidRPr="00EB279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DD0D12" w:rsidRPr="00EB279B" w:rsidRDefault="00DD0D12" w:rsidP="008F0623">
            <w:pPr>
              <w:pStyle w:val="simplepara8"/>
              <w:spacing w:line="28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nealing temp (°C)</w:t>
            </w:r>
          </w:p>
        </w:tc>
      </w:tr>
      <w:tr w:rsidR="00DD0D12" w:rsidRPr="00D6140A" w:rsidTr="008F0623">
        <w:trPr>
          <w:jc w:val="center"/>
        </w:trPr>
        <w:tc>
          <w:tcPr>
            <w:tcW w:w="1083" w:type="dxa"/>
            <w:tcBorders>
              <w:top w:val="single" w:sz="4" w:space="0" w:color="auto"/>
            </w:tcBorders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1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1G452400.1</w:t>
            </w:r>
          </w:p>
        </w:tc>
        <w:tc>
          <w:tcPr>
            <w:tcW w:w="3651" w:type="dxa"/>
            <w:tcBorders>
              <w:top w:val="single" w:sz="4" w:space="0" w:color="auto"/>
            </w:tcBorders>
          </w:tcPr>
          <w:p w:rsidR="00DD0D12" w:rsidRPr="00EB279B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F: GTATGTTCTGGTGGTATGGTA</w:t>
            </w:r>
          </w:p>
          <w:p w:rsidR="00DD0D12" w:rsidRPr="00EB279B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D2A6C7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R: GAACTAGAAGGCAGAATTATTT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DD0D12" w:rsidRPr="00EB279B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D0D12" w:rsidRPr="00EB279B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2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1G4685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: GTTAAGCTGGCAAAGTCACTAAGAA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E9D2E4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:</w:t>
            </w: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TAGAGCTGGCTGTGGATAACAA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3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2G0922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TTAAGGGTGTTAAATCTGTGGG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GATTCGGAGGTGCTTTCTTG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4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4G0568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: AAAATCCTCATGCCTGCTCC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: TGTAAGCCCAACCCAAAGAC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5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5G0037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AAAGGTGACCGTGACTGGGTTCGTG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TGATGGACTCGCTGATAGTGGCTGT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6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5G0798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D900E8">
              <w:rPr>
                <w:rFonts w:ascii="Times New Roman" w:hAnsi="Times New Roman"/>
                <w:color w:val="000000"/>
                <w:sz w:val="18"/>
                <w:szCs w:val="18"/>
              </w:rPr>
              <w:t>AGTAGAGCAGCCTTAACACCC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D900E8">
              <w:rPr>
                <w:rFonts w:ascii="Times New Roman" w:hAnsi="Times New Roman"/>
                <w:color w:val="000000"/>
                <w:sz w:val="18"/>
                <w:szCs w:val="18"/>
              </w:rPr>
              <w:t>ACGAAAGCCCAGACAGATAG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7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5G1104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: GGGTACGTCCGAAATCCGCTTCA</w:t>
            </w:r>
          </w:p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 xml:space="preserve">R: TCGATCACAGCCCAGATTGACTA  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8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5G1670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:</w:t>
            </w: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GAGGGCTGTGAACGTAAGA</w:t>
            </w:r>
          </w:p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:</w:t>
            </w: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 xml:space="preserve">GGGTTTGCCACTAAAGTGTA  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10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6G006100.4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: AACAGGTCAGCAGTATCGGG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: ATTGCGGGGGAATTGTGG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11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6G006100.5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: GCTGCAAGTGTCTCGAGGAT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E9D2E4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: GGGGTGAATGCAATAGTGGC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12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06G024800.2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: ACGCCTTGTCTACTGTGGAGC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AABADD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: ACCCTTTTACAGTCACCTTTTGC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15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10G1146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: TCACATCATCAAGTTTCCAA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D2A6C7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: GTCCCATATCAAATAAATACAGA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17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11G0656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: AGCCCCCAAGATGACTATCAC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D2A6C7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: CTCTTCTCCCTGTCTTCCTCAC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19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11G1495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F: GTTCCAAGTGTGTAGCATCGC</w:t>
            </w:r>
          </w:p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R: TATATCCCCACGCCTGCAATC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utr3even"/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CH20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color w:val="000000"/>
                <w:sz w:val="18"/>
                <w:szCs w:val="18"/>
              </w:rPr>
              <w:t>Potri.017G123400.1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 AAAGCAGGGTGGTGGTTAGTGGA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Fonts w:ascii="Times New Roman" w:hAnsi="Times New Roman"/>
                <w:color w:val="000000"/>
                <w:sz w:val="18"/>
                <w:szCs w:val="18"/>
              </w:rPr>
              <w:t>R: CTCTTGTCATAGGCACCGGAAAC</w:t>
            </w:r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bookmarkStart w:id="1" w:name="OLE_LINK88"/>
            <w:bookmarkStart w:id="2" w:name="OLE_LINK89"/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UBQ7</w:t>
            </w:r>
            <w:bookmarkEnd w:id="1"/>
            <w:bookmarkEnd w:id="2"/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0FB8">
              <w:rPr>
                <w:rFonts w:ascii="Times New Roman" w:hAnsi="Times New Roman"/>
                <w:kern w:val="0"/>
                <w:sz w:val="18"/>
                <w:szCs w:val="18"/>
              </w:rPr>
              <w:t>POPTR_0005s</w:t>
            </w:r>
            <w:r w:rsidRPr="00670033">
              <w:rPr>
                <w:rFonts w:ascii="Times New Roman" w:hAnsi="Times New Roman"/>
                <w:kern w:val="0"/>
                <w:sz w:val="18"/>
                <w:szCs w:val="18"/>
              </w:rPr>
              <w:t>22060g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3" w:name="OLE_LINK90"/>
            <w:r w:rsidRPr="00D900E8">
              <w:rPr>
                <w:rFonts w:ascii="Times New Roman" w:hAnsi="Times New Roman"/>
                <w:color w:val="000000"/>
                <w:sz w:val="18"/>
                <w:szCs w:val="18"/>
              </w:rPr>
              <w:t>F: GGAACGGGTTGAGGAGAAAGAAG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Fonts w:ascii="Times New Roman" w:hAnsi="Times New Roman"/>
                <w:color w:val="000000"/>
                <w:sz w:val="18"/>
                <w:szCs w:val="18"/>
              </w:rPr>
              <w:t>R: GCAAGAACAAGATGAAGCACAGAGC</w:t>
            </w:r>
            <w:bookmarkEnd w:id="3"/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 w:rsidR="00DD0D12" w:rsidRPr="00D900E8" w:rsidTr="008F0623">
        <w:trPr>
          <w:jc w:val="center"/>
        </w:trPr>
        <w:tc>
          <w:tcPr>
            <w:tcW w:w="1083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EB27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tCDC2</w:t>
            </w:r>
          </w:p>
        </w:tc>
        <w:tc>
          <w:tcPr>
            <w:tcW w:w="1837" w:type="dxa"/>
          </w:tcPr>
          <w:p w:rsidR="00DD0D12" w:rsidRPr="00EB279B" w:rsidRDefault="00DD0D12" w:rsidP="008F0623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00FB8">
              <w:rPr>
                <w:rFonts w:ascii="Times New Roman" w:hAnsi="Times New Roman"/>
                <w:kern w:val="0"/>
                <w:sz w:val="18"/>
                <w:szCs w:val="18"/>
              </w:rPr>
              <w:t>POPTR_0004s14080</w:t>
            </w:r>
            <w:r w:rsidRPr="00670033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3651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4" w:name="OLE_LINK93"/>
            <w:r w:rsidRPr="00D900E8">
              <w:rPr>
                <w:rFonts w:ascii="Times New Roman" w:hAnsi="Times New Roman"/>
                <w:color w:val="000000"/>
                <w:sz w:val="18"/>
                <w:szCs w:val="18"/>
              </w:rPr>
              <w:t>F: ATTCCCCAAGTGGCCTTCTAAG</w:t>
            </w:r>
          </w:p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00E8">
              <w:rPr>
                <w:rFonts w:ascii="Times New Roman" w:hAnsi="Times New Roman"/>
                <w:color w:val="000000"/>
                <w:sz w:val="18"/>
                <w:szCs w:val="18"/>
              </w:rPr>
              <w:t>R: TATTCATGCTCCAAAGCACTCC</w:t>
            </w:r>
            <w:bookmarkEnd w:id="4"/>
          </w:p>
        </w:tc>
        <w:tc>
          <w:tcPr>
            <w:tcW w:w="965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74" w:type="dxa"/>
          </w:tcPr>
          <w:p w:rsidR="00DD0D12" w:rsidRPr="00D900E8" w:rsidRDefault="00DD0D12" w:rsidP="008F0623">
            <w:pPr>
              <w:spacing w:line="28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</w:tbl>
    <w:p w:rsidR="00DD0D12" w:rsidRDefault="00DD0D12" w:rsidP="00DD0D12">
      <w:pPr>
        <w:rPr>
          <w:rFonts w:ascii="Times New Roman" w:hAnsi="Times New Roman"/>
          <w:color w:val="000000"/>
          <w:sz w:val="18"/>
          <w:szCs w:val="18"/>
        </w:rPr>
      </w:pPr>
    </w:p>
    <w:p w:rsidR="00DD0D12" w:rsidRDefault="00DD0D12"/>
    <w:sectPr w:rsidR="00DD0D12" w:rsidSect="00DD0D1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6536" w:rsidRDefault="00EB6536" w:rsidP="00AF5D30">
      <w:r>
        <w:separator/>
      </w:r>
    </w:p>
  </w:endnote>
  <w:endnote w:type="continuationSeparator" w:id="0">
    <w:p w:rsidR="00EB6536" w:rsidRDefault="00EB6536" w:rsidP="00AF5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6536" w:rsidRDefault="00EB6536" w:rsidP="00AF5D30">
      <w:r>
        <w:separator/>
      </w:r>
    </w:p>
  </w:footnote>
  <w:footnote w:type="continuationSeparator" w:id="0">
    <w:p w:rsidR="00EB6536" w:rsidRDefault="00EB6536" w:rsidP="00AF5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D12"/>
    <w:rsid w:val="00AF5D30"/>
    <w:rsid w:val="00BA4FC5"/>
    <w:rsid w:val="00DD0D12"/>
    <w:rsid w:val="00EB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D0D12"/>
    <w:rPr>
      <w:b/>
      <w:bCs/>
    </w:rPr>
  </w:style>
  <w:style w:type="character" w:customStyle="1" w:styleId="utr3even">
    <w:name w:val="utr3even"/>
    <w:basedOn w:val="a0"/>
    <w:uiPriority w:val="99"/>
    <w:rsid w:val="00DD0D12"/>
  </w:style>
  <w:style w:type="paragraph" w:customStyle="1" w:styleId="simplepara8">
    <w:name w:val="simplepara8"/>
    <w:basedOn w:val="a"/>
    <w:uiPriority w:val="99"/>
    <w:rsid w:val="00DD0D1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emphasistypebolditalic5">
    <w:name w:val="emphasistypebolditalic5"/>
    <w:basedOn w:val="a0"/>
    <w:rsid w:val="00DD0D12"/>
    <w:rPr>
      <w:b/>
      <w:bCs/>
      <w:i/>
      <w:iCs/>
    </w:rPr>
  </w:style>
  <w:style w:type="paragraph" w:styleId="a4">
    <w:name w:val="header"/>
    <w:basedOn w:val="a"/>
    <w:link w:val="Char"/>
    <w:uiPriority w:val="99"/>
    <w:unhideWhenUsed/>
    <w:rsid w:val="00AF5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F5D3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F5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F5D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D0D12"/>
    <w:rPr>
      <w:b/>
      <w:bCs/>
    </w:rPr>
  </w:style>
  <w:style w:type="character" w:customStyle="1" w:styleId="utr3even">
    <w:name w:val="utr3even"/>
    <w:basedOn w:val="a0"/>
    <w:uiPriority w:val="99"/>
    <w:rsid w:val="00DD0D12"/>
  </w:style>
  <w:style w:type="paragraph" w:customStyle="1" w:styleId="simplepara8">
    <w:name w:val="simplepara8"/>
    <w:basedOn w:val="a"/>
    <w:uiPriority w:val="99"/>
    <w:rsid w:val="00DD0D1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emphasistypebolditalic5">
    <w:name w:val="emphasistypebolditalic5"/>
    <w:basedOn w:val="a0"/>
    <w:rsid w:val="00DD0D12"/>
    <w:rPr>
      <w:b/>
      <w:bCs/>
      <w:i/>
      <w:iCs/>
    </w:rPr>
  </w:style>
  <w:style w:type="paragraph" w:styleId="a4">
    <w:name w:val="header"/>
    <w:basedOn w:val="a"/>
    <w:link w:val="Char"/>
    <w:uiPriority w:val="99"/>
    <w:unhideWhenUsed/>
    <w:rsid w:val="00AF5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F5D3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F5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F5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ru xu</dc:creator>
  <cp:lastModifiedBy>zhiru xu</cp:lastModifiedBy>
  <cp:revision>2</cp:revision>
  <dcterms:created xsi:type="dcterms:W3CDTF">2017-07-16T07:15:00Z</dcterms:created>
  <dcterms:modified xsi:type="dcterms:W3CDTF">2017-07-16T07:23:00Z</dcterms:modified>
</cp:coreProperties>
</file>